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953" w:rsidRDefault="00F20953" w:rsidP="00F2095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  <w:lang w:val="en-GB"/>
        </w:rPr>
      </w:pPr>
      <w:r w:rsidRPr="008D0476">
        <w:rPr>
          <w:rFonts w:ascii="Times New Roman" w:hAnsi="Times New Roman" w:cs="Times New Roman"/>
          <w:b/>
          <w:sz w:val="28"/>
          <w:szCs w:val="20"/>
          <w:lang w:val="en-GB"/>
        </w:rPr>
        <w:t>ONLINE SUPPLEMENTARY MATERIALS</w:t>
      </w:r>
    </w:p>
    <w:p w:rsidR="008D0476" w:rsidRPr="008D0476" w:rsidRDefault="008D0476" w:rsidP="00F2095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  <w:lang w:val="en-GB"/>
        </w:rPr>
      </w:pPr>
    </w:p>
    <w:p w:rsidR="00351850" w:rsidRPr="008D0476" w:rsidRDefault="00351850" w:rsidP="00351850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val="en-GB"/>
        </w:rPr>
      </w:pPr>
      <w:bookmarkStart w:id="0" w:name="_Hlk38616956"/>
      <w:bookmarkEnd w:id="0"/>
      <w:r w:rsidRPr="008D0476">
        <w:rPr>
          <w:rFonts w:ascii="Times New Roman" w:eastAsia="Calibri" w:hAnsi="Times New Roman" w:cs="Times New Roman"/>
          <w:b/>
          <w:sz w:val="24"/>
          <w:szCs w:val="20"/>
          <w:lang w:val="en-GB"/>
        </w:rPr>
        <w:t>Title:</w:t>
      </w:r>
    </w:p>
    <w:p w:rsidR="00D104A8" w:rsidRPr="008D0476" w:rsidRDefault="00351850" w:rsidP="00351850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val="en-GB"/>
        </w:rPr>
      </w:pPr>
      <w:r w:rsidRPr="008D0476">
        <w:rPr>
          <w:rFonts w:ascii="Times New Roman" w:eastAsia="Calibri" w:hAnsi="Times New Roman" w:cs="Times New Roman"/>
          <w:b/>
          <w:i/>
          <w:sz w:val="24"/>
          <w:szCs w:val="20"/>
          <w:lang w:val="en-GB"/>
        </w:rPr>
        <w:t>Ex situ</w:t>
      </w:r>
      <w:r w:rsidRPr="008D0476">
        <w:rPr>
          <w:rFonts w:ascii="Times New Roman" w:eastAsia="Calibri" w:hAnsi="Times New Roman" w:cs="Times New Roman"/>
          <w:b/>
          <w:sz w:val="24"/>
          <w:szCs w:val="20"/>
          <w:lang w:val="en-GB"/>
        </w:rPr>
        <w:t xml:space="preserve"> phytoremediation trial of </w:t>
      </w:r>
      <w:r w:rsidR="00CA75AD" w:rsidRPr="008D0476">
        <w:rPr>
          <w:rFonts w:ascii="Times New Roman" w:eastAsia="Calibri" w:hAnsi="Times New Roman" w:cs="Times New Roman"/>
          <w:b/>
          <w:sz w:val="24"/>
          <w:szCs w:val="20"/>
          <w:lang w:val="en-GB"/>
        </w:rPr>
        <w:t xml:space="preserve">Sardinian </w:t>
      </w:r>
      <w:r w:rsidRPr="008D0476">
        <w:rPr>
          <w:rFonts w:ascii="Times New Roman" w:eastAsia="Calibri" w:hAnsi="Times New Roman" w:cs="Times New Roman"/>
          <w:b/>
          <w:sz w:val="24"/>
          <w:szCs w:val="20"/>
          <w:lang w:val="en-GB"/>
        </w:rPr>
        <w:t>mine waste using a pioneer plant species</w:t>
      </w:r>
    </w:p>
    <w:p w:rsidR="00D104A8" w:rsidRPr="00351850" w:rsidRDefault="00D104A8" w:rsidP="00351850">
      <w:pPr>
        <w:spacing w:line="360" w:lineRule="auto"/>
        <w:jc w:val="both"/>
        <w:rPr>
          <w:rFonts w:ascii="Times New Roman" w:eastAsia="Calibri" w:hAnsi="Times New Roman" w:cs="Times New Roman"/>
          <w:b/>
          <w:i/>
          <w:sz w:val="20"/>
          <w:szCs w:val="20"/>
          <w:lang w:val="en-GB"/>
        </w:rPr>
      </w:pPr>
    </w:p>
    <w:p w:rsidR="00D104A8" w:rsidRPr="008D0476" w:rsidRDefault="00D104A8" w:rsidP="003518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D0476">
        <w:rPr>
          <w:rFonts w:ascii="Times New Roman" w:hAnsi="Times New Roman" w:cs="Times New Roman"/>
          <w:b/>
          <w:sz w:val="24"/>
          <w:szCs w:val="24"/>
          <w:lang w:val="en-GB"/>
        </w:rPr>
        <w:t>Journal:</w:t>
      </w:r>
    </w:p>
    <w:p w:rsidR="00351850" w:rsidRPr="008D0476" w:rsidRDefault="003D0E74" w:rsidP="00351850">
      <w:pPr>
        <w:spacing w:line="360" w:lineRule="auto"/>
        <w:jc w:val="both"/>
        <w:rPr>
          <w:rStyle w:val="Collegamentoipertestuale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  <w:lang w:val="en-GB"/>
        </w:rPr>
      </w:pPr>
      <w:hyperlink r:id="rId8" w:history="1">
        <w:r w:rsidR="00D104A8" w:rsidRPr="008D0476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GB"/>
          </w:rPr>
          <w:t>Environmental Science and Pollution Research</w:t>
        </w:r>
      </w:hyperlink>
    </w:p>
    <w:p w:rsidR="008D0476" w:rsidRPr="00351850" w:rsidRDefault="008D0476" w:rsidP="0035185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51850" w:rsidRPr="008D0476" w:rsidRDefault="00351850" w:rsidP="00351850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0"/>
        </w:rPr>
      </w:pPr>
      <w:proofErr w:type="spellStart"/>
      <w:r w:rsidRPr="008D0476">
        <w:rPr>
          <w:rFonts w:ascii="Times New Roman" w:eastAsia="Calibri" w:hAnsi="Times New Roman" w:cs="Times New Roman"/>
          <w:b/>
          <w:sz w:val="24"/>
          <w:szCs w:val="20"/>
        </w:rPr>
        <w:t>Authors</w:t>
      </w:r>
      <w:proofErr w:type="spellEnd"/>
      <w:r w:rsidRPr="008D0476">
        <w:rPr>
          <w:rFonts w:ascii="Times New Roman" w:eastAsia="Calibri" w:hAnsi="Times New Roman" w:cs="Times New Roman"/>
          <w:b/>
          <w:sz w:val="24"/>
          <w:szCs w:val="20"/>
        </w:rPr>
        <w:t>:</w:t>
      </w:r>
    </w:p>
    <w:p w:rsidR="00C971FF" w:rsidRPr="00727BC9" w:rsidRDefault="00C971FF" w:rsidP="00C971F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Maria Enrica Boi</w:t>
      </w: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7BC9">
        <w:rPr>
          <w:rFonts w:ascii="Times New Roman" w:hAnsi="Times New Roman" w:cs="Times New Roman"/>
          <w:sz w:val="20"/>
          <w:szCs w:val="20"/>
        </w:rPr>
        <w:t>, G</w:t>
      </w:r>
      <w:r>
        <w:rPr>
          <w:rFonts w:ascii="Times New Roman" w:hAnsi="Times New Roman" w:cs="Times New Roman"/>
          <w:sz w:val="20"/>
          <w:szCs w:val="20"/>
        </w:rPr>
        <w:t>iovanna Cappai</w:t>
      </w: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7BC9">
        <w:rPr>
          <w:rFonts w:ascii="Times New Roman" w:hAnsi="Times New Roman" w:cs="Times New Roman"/>
          <w:sz w:val="20"/>
          <w:szCs w:val="20"/>
        </w:rPr>
        <w:t>, G</w:t>
      </w:r>
      <w:r>
        <w:rPr>
          <w:rFonts w:ascii="Times New Roman" w:hAnsi="Times New Roman" w:cs="Times New Roman"/>
          <w:sz w:val="20"/>
          <w:szCs w:val="20"/>
        </w:rPr>
        <w:t>iovanni De Giudici</w:t>
      </w: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Daniela Medas</w:t>
      </w: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7BC9">
        <w:rPr>
          <w:rFonts w:ascii="Times New Roman" w:hAnsi="Times New Roman" w:cs="Times New Roman"/>
          <w:sz w:val="20"/>
          <w:szCs w:val="20"/>
        </w:rPr>
        <w:t>, M</w:t>
      </w:r>
      <w:r>
        <w:rPr>
          <w:rFonts w:ascii="Times New Roman" w:hAnsi="Times New Roman" w:cs="Times New Roman"/>
          <w:sz w:val="20"/>
          <w:szCs w:val="20"/>
        </w:rPr>
        <w:t>artina Piredda</w:t>
      </w: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7BC9">
        <w:rPr>
          <w:rFonts w:ascii="Times New Roman" w:hAnsi="Times New Roman" w:cs="Times New Roman"/>
          <w:sz w:val="20"/>
          <w:szCs w:val="20"/>
        </w:rPr>
        <w:t>, M</w:t>
      </w:r>
      <w:r>
        <w:rPr>
          <w:rFonts w:ascii="Times New Roman" w:hAnsi="Times New Roman" w:cs="Times New Roman"/>
          <w:sz w:val="20"/>
          <w:szCs w:val="20"/>
        </w:rPr>
        <w:t>arco Porcedd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>4*</w:t>
      </w:r>
      <w:r w:rsidRPr="00727BC9">
        <w:rPr>
          <w:rFonts w:ascii="Times New Roman" w:hAnsi="Times New Roman" w:cs="Times New Roman"/>
          <w:sz w:val="20"/>
          <w:szCs w:val="20"/>
        </w:rPr>
        <w:t>, G</w:t>
      </w:r>
      <w:r>
        <w:rPr>
          <w:rFonts w:ascii="Times New Roman" w:hAnsi="Times New Roman" w:cs="Times New Roman"/>
          <w:sz w:val="20"/>
          <w:szCs w:val="20"/>
        </w:rPr>
        <w:t>ianluigi</w:t>
      </w:r>
      <w:r w:rsidRPr="00727BC9">
        <w:rPr>
          <w:rFonts w:ascii="Times New Roman" w:hAnsi="Times New Roman" w:cs="Times New Roman"/>
          <w:sz w:val="20"/>
          <w:szCs w:val="20"/>
        </w:rPr>
        <w:t xml:space="preserve"> Bacchett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:rsidR="00C971FF" w:rsidRPr="00727BC9" w:rsidRDefault="00C971FF" w:rsidP="00C971F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7BC9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Chemical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Geological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Sciences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of Cagliari, Cittadella Universitaria di Monserrato, S.S. 554 bivio per Sestu, 09042 Monserrato (CA), Italy</w:t>
      </w:r>
    </w:p>
    <w:p w:rsidR="00C971FF" w:rsidRPr="00727BC9" w:rsidRDefault="00C971FF" w:rsidP="00C971F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27B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27B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27BC9" w:rsidDel="008B7257">
        <w:rPr>
          <w:rFonts w:ascii="Times New Roman" w:hAnsi="Times New Roman" w:cs="Times New Roman"/>
          <w:sz w:val="20"/>
          <w:szCs w:val="20"/>
          <w:lang w:val="en-GB"/>
        </w:rPr>
        <w:t xml:space="preserve">Department of Civil and Environmental Engineering and Architecture, University of Cagliari, Piazza </w:t>
      </w:r>
      <w:proofErr w:type="spellStart"/>
      <w:r w:rsidRPr="00727BC9" w:rsidDel="008B7257">
        <w:rPr>
          <w:rFonts w:ascii="Times New Roman" w:hAnsi="Times New Roman" w:cs="Times New Roman"/>
          <w:sz w:val="20"/>
          <w:szCs w:val="20"/>
          <w:lang w:val="en-GB"/>
        </w:rPr>
        <w:t>d’Armi</w:t>
      </w:r>
      <w:proofErr w:type="spellEnd"/>
      <w:r w:rsidRPr="00727BC9" w:rsidDel="008B7257">
        <w:rPr>
          <w:rFonts w:ascii="Times New Roman" w:hAnsi="Times New Roman" w:cs="Times New Roman"/>
          <w:sz w:val="20"/>
          <w:szCs w:val="20"/>
          <w:lang w:val="en-GB"/>
        </w:rPr>
        <w:t xml:space="preserve"> 1, 09123 Cagliari, Italy</w:t>
      </w:r>
      <w:r w:rsidRPr="00727B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C971FF" w:rsidRPr="00C03024" w:rsidRDefault="00C971FF" w:rsidP="00C971F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27B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27BC9">
        <w:rPr>
          <w:rFonts w:ascii="Times New Roman" w:hAnsi="Times New Roman" w:cs="Times New Roman"/>
          <w:sz w:val="20"/>
          <w:szCs w:val="20"/>
          <w:lang w:val="en-GB"/>
        </w:rPr>
        <w:t xml:space="preserve"> Department of Life and Environmental Sciences, </w:t>
      </w:r>
      <w:r w:rsidRPr="00C03024">
        <w:rPr>
          <w:rFonts w:ascii="Times New Roman" w:hAnsi="Times New Roman" w:cs="Times New Roman"/>
          <w:sz w:val="20"/>
          <w:szCs w:val="20"/>
          <w:lang w:val="en-GB"/>
        </w:rPr>
        <w:t xml:space="preserve">Centre for Biodiversity Conservation </w:t>
      </w:r>
      <w:r w:rsidRPr="00727BC9">
        <w:rPr>
          <w:rFonts w:ascii="Times New Roman" w:hAnsi="Times New Roman" w:cs="Times New Roman"/>
          <w:sz w:val="20"/>
          <w:szCs w:val="20"/>
          <w:lang w:val="en-GB"/>
        </w:rPr>
        <w:t xml:space="preserve">(CCB), University of Cagliari, </w:t>
      </w:r>
      <w:proofErr w:type="spellStart"/>
      <w:r w:rsidRPr="00727BC9">
        <w:rPr>
          <w:rFonts w:ascii="Times New Roman" w:hAnsi="Times New Roman" w:cs="Times New Roman"/>
          <w:sz w:val="20"/>
          <w:szCs w:val="20"/>
          <w:lang w:val="en-GB"/>
        </w:rPr>
        <w:t>Viale</w:t>
      </w:r>
      <w:proofErr w:type="spellEnd"/>
      <w:r w:rsidRPr="00727B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27BC9">
        <w:rPr>
          <w:rFonts w:ascii="Times New Roman" w:hAnsi="Times New Roman" w:cs="Times New Roman"/>
          <w:sz w:val="20"/>
          <w:szCs w:val="20"/>
          <w:lang w:val="en-GB"/>
        </w:rPr>
        <w:t>Sant’Ignazio</w:t>
      </w:r>
      <w:proofErr w:type="spellEnd"/>
      <w:r w:rsidRPr="00727BC9">
        <w:rPr>
          <w:rFonts w:ascii="Times New Roman" w:hAnsi="Times New Roman" w:cs="Times New Roman"/>
          <w:sz w:val="20"/>
          <w:szCs w:val="20"/>
          <w:lang w:val="en-GB"/>
        </w:rPr>
        <w:t xml:space="preserve"> da </w:t>
      </w:r>
      <w:proofErr w:type="spellStart"/>
      <w:r w:rsidRPr="00727BC9">
        <w:rPr>
          <w:rFonts w:ascii="Times New Roman" w:hAnsi="Times New Roman" w:cs="Times New Roman"/>
          <w:sz w:val="20"/>
          <w:szCs w:val="20"/>
          <w:lang w:val="en-GB"/>
        </w:rPr>
        <w:t>Laconi</w:t>
      </w:r>
      <w:proofErr w:type="spellEnd"/>
      <w:r w:rsidRPr="00727BC9">
        <w:rPr>
          <w:rFonts w:ascii="Times New Roman" w:hAnsi="Times New Roman" w:cs="Times New Roman"/>
          <w:sz w:val="20"/>
          <w:szCs w:val="20"/>
          <w:lang w:val="en-GB"/>
        </w:rPr>
        <w:t xml:space="preserve"> 11-13, 09123 Cagliari, Italy</w:t>
      </w:r>
    </w:p>
    <w:p w:rsidR="00C971FF" w:rsidRPr="00727BC9" w:rsidRDefault="00C971FF" w:rsidP="00C971F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7BC9" w:rsidDel="008B7257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Sardinian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Germplasm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Bank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(BG-SAR),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Hortus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Botanicus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Karalitanus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(HBK), </w:t>
      </w:r>
      <w:proofErr w:type="spellStart"/>
      <w:r w:rsidRPr="00727BC9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727BC9">
        <w:rPr>
          <w:rFonts w:ascii="Times New Roman" w:hAnsi="Times New Roman" w:cs="Times New Roman"/>
          <w:sz w:val="20"/>
          <w:szCs w:val="20"/>
        </w:rPr>
        <w:t xml:space="preserve"> of Cagliari, Viale Sant’Ignazio da Laconi, 9-11, 09123, Cagliari, Italy</w:t>
      </w:r>
    </w:p>
    <w:p w:rsidR="00351850" w:rsidRPr="008B56F1" w:rsidRDefault="00351850" w:rsidP="00351850">
      <w:pPr>
        <w:spacing w:line="36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351850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*Corresponding author: Marco Porceddu, </w:t>
      </w:r>
      <w:hyperlink r:id="rId9" w:history="1">
        <w:r w:rsidR="008B56F1" w:rsidRPr="00CD23A3">
          <w:rPr>
            <w:rStyle w:val="Collegamentoipertestuale"/>
            <w:rFonts w:ascii="Times New Roman" w:eastAsia="Calibri" w:hAnsi="Times New Roman" w:cs="Times New Roman"/>
            <w:sz w:val="20"/>
            <w:szCs w:val="20"/>
            <w:lang w:val="en-GB"/>
          </w:rPr>
          <w:t>porceddu.marco@unica.it</w:t>
        </w:r>
      </w:hyperlink>
      <w:r w:rsidR="008B56F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; telephone number: </w:t>
      </w:r>
      <w:r w:rsidR="008B56F1" w:rsidRPr="008B56F1">
        <w:rPr>
          <w:rFonts w:ascii="Times New Roman" w:eastAsia="Calibri" w:hAnsi="Times New Roman" w:cs="Times New Roman"/>
          <w:sz w:val="20"/>
          <w:szCs w:val="20"/>
          <w:lang w:val="en-GB"/>
        </w:rPr>
        <w:t>+39-0706753806</w:t>
      </w:r>
    </w:p>
    <w:p w:rsidR="00F20953" w:rsidRDefault="00F20953" w:rsidP="00F209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51850" w:rsidRDefault="0035185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F20953" w:rsidRPr="00745013" w:rsidRDefault="00DB7B63" w:rsidP="008E31A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1</w:t>
      </w:r>
      <w:r w:rsidR="00F20953" w:rsidRPr="0074501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CF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BCF</w:t>
      </w:r>
      <w:r w:rsidR="00F20953" w:rsidRPr="0009096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bf</w:t>
      </w:r>
      <w:proofErr w:type="spellEnd"/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of Zn, </w:t>
      </w:r>
      <w:proofErr w:type="spellStart"/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Pb</w:t>
      </w:r>
      <w:proofErr w:type="spellEnd"/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 and Cd in </w:t>
      </w:r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>tyrrhenicum</w:t>
      </w:r>
      <w:proofErr w:type="spellEnd"/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(mean ± SD; n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= 5) and related statistical analysis among treatments (lower case letters) and for each treatment </w:t>
      </w:r>
      <w:r w:rsidR="00B24AD5">
        <w:rPr>
          <w:rFonts w:ascii="Times New Roman" w:hAnsi="Times New Roman" w:cs="Times New Roman"/>
          <w:sz w:val="20"/>
          <w:szCs w:val="20"/>
          <w:lang w:val="en-GB"/>
        </w:rPr>
        <w:t xml:space="preserve">over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time (upper case letters); different letters indicate statistically significant differences at p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&lt; 0.05; T1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one month; T2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three months; T3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six months.</w:t>
      </w:r>
    </w:p>
    <w:p w:rsidR="00F20953" w:rsidRPr="00745013" w:rsidRDefault="00F20953" w:rsidP="00F209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GridTable6Colorful"/>
        <w:tblW w:w="9209" w:type="dxa"/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2126"/>
        <w:gridCol w:w="2126"/>
        <w:gridCol w:w="2410"/>
      </w:tblGrid>
      <w:tr w:rsidR="00F20953" w:rsidRPr="00EB322F" w:rsidTr="00C97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left w:val="nil"/>
              <w:right w:val="nil"/>
            </w:tcBorders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F20953" w:rsidRPr="00745013" w:rsidRDefault="00F20953" w:rsidP="00E77A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20953" w:rsidRPr="00745013" w:rsidRDefault="00F20953" w:rsidP="00E77A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F20953" w:rsidRPr="00EB322F" w:rsidRDefault="00F20953" w:rsidP="00E77A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F20953" w:rsidRPr="00EB322F" w:rsidRDefault="00F20953" w:rsidP="00E77A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F20953" w:rsidRPr="00EB322F" w:rsidRDefault="00F20953" w:rsidP="00E77A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C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CF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± 0.16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± 0.0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</w:t>
            </w:r>
            <w:r w:rsidR="000909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2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± 0.09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; A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± 0.42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</w:t>
            </w:r>
            <w:r w:rsidR="000909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± 0.04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B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; B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BCF</w:t>
            </w:r>
            <w:r w:rsidRPr="003518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bf</w:t>
            </w:r>
            <w:proofErr w:type="spellEnd"/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4 ± 8.37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 ± 1.00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 ± 0.65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6 ± 3.19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3 ± 2.36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± 0.3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B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 ± 10.28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a; A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9 ± 5.29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2 ± 0.2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B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BCF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10 ± 0.04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 xml:space="preserve">a; A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2 ± 0.00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3 ± 0.01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9 ± 0.03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11 ± 0.002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2 ± 0.01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c; A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13 ± 0.06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a: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2 ± 0.01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b;</w:t>
            </w:r>
            <w:r w:rsidR="0009096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03 ± 0.01</w:t>
            </w:r>
            <w:r w:rsidRPr="00EB322F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BCF</w:t>
            </w:r>
            <w:r w:rsidRPr="003518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bf</w:t>
            </w:r>
            <w:proofErr w:type="spellEnd"/>
            <w:r w:rsidRPr="0035185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9 ± 1.77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8 ± 0.64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 ± 0.6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2 ± 0.89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2 ± 0.50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 ± 0.53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9 ± 1.66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8 ± 1.65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 ± 0.77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BCF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60 ± 0.28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12 ± 0.02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91 ± 0.37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; 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23 ± 0.08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.54 ± 0.64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12 ± 0.06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07 ± 0.02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20953" w:rsidRPr="00EB322F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BCF</w:t>
            </w:r>
            <w:r w:rsidRPr="003518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bf</w:t>
            </w:r>
            <w:proofErr w:type="spellEnd"/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7.31 ± 8.01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1.37 ± 2.08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.03 ± 0.16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20953" w:rsidRPr="00EB322F" w:rsidTr="00C9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9.74 ± 8.10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6.96 ± 5.43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0.91 ± 0.20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20953" w:rsidRPr="00745013" w:rsidTr="00C97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351850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1850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20.01 ± 8.29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EB322F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0.71 ± 5.16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22F">
              <w:rPr>
                <w:rFonts w:ascii="Times New Roman" w:hAnsi="Times New Roman" w:cs="Times New Roman"/>
                <w:sz w:val="20"/>
                <w:szCs w:val="20"/>
              </w:rPr>
              <w:t>1.73 ± 0.43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; </w:t>
            </w:r>
            <w:r w:rsidRPr="00EB32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:rsidR="00F20953" w:rsidRPr="00745013" w:rsidRDefault="00F20953" w:rsidP="00F209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20953" w:rsidRPr="00745013" w:rsidRDefault="00F20953" w:rsidP="00F20953">
      <w:pPr>
        <w:spacing w:line="360" w:lineRule="auto"/>
        <w:rPr>
          <w:rFonts w:ascii="Times New Roman" w:hAnsi="Times New Roman" w:cs="Times New Roman"/>
          <w:b/>
          <w:szCs w:val="20"/>
          <w:lang w:val="en-GB"/>
        </w:rPr>
      </w:pPr>
      <w:r w:rsidRPr="00745013">
        <w:rPr>
          <w:rFonts w:ascii="Times New Roman" w:hAnsi="Times New Roman" w:cs="Times New Roman"/>
          <w:b/>
          <w:szCs w:val="20"/>
          <w:lang w:val="en-GB"/>
        </w:rPr>
        <w:br w:type="page"/>
      </w:r>
    </w:p>
    <w:p w:rsidR="00F20953" w:rsidRPr="00745013" w:rsidRDefault="00DB7B63" w:rsidP="00F209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</w:t>
      </w:r>
      <w:r w:rsidR="00F20953" w:rsidRPr="0074501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AC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proofErr w:type="spellStart"/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BAC</w:t>
      </w:r>
      <w:r w:rsidR="00F20953" w:rsidRPr="00745013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bf</w:t>
      </w:r>
      <w:proofErr w:type="spellEnd"/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of Zn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Pb</w:t>
      </w:r>
      <w:proofErr w:type="spellEnd"/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 and Cd in </w:t>
      </w:r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>tyrrhenicum</w:t>
      </w:r>
      <w:proofErr w:type="spellEnd"/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09096A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mean ± SD;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= 5) and related statistical analysis among treatments (lower case letters) and for each treatment </w:t>
      </w:r>
      <w:r w:rsidR="00B24AD5">
        <w:rPr>
          <w:rFonts w:ascii="Times New Roman" w:hAnsi="Times New Roman" w:cs="Times New Roman"/>
          <w:sz w:val="20"/>
          <w:szCs w:val="20"/>
          <w:lang w:val="en-GB"/>
        </w:rPr>
        <w:t>over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 time (upper case letters); different letters indicate statistically significant differences at p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&lt; 0.05; T1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one month; T2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three months; T3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six months</w:t>
      </w:r>
    </w:p>
    <w:p w:rsidR="00F20953" w:rsidRPr="00745013" w:rsidRDefault="00F20953" w:rsidP="00F209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</w:p>
    <w:tbl>
      <w:tblPr>
        <w:tblStyle w:val="Grigliatabella1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2268"/>
        <w:gridCol w:w="2410"/>
        <w:gridCol w:w="2268"/>
      </w:tblGrid>
      <w:tr w:rsidR="00F20953" w:rsidRPr="00745013" w:rsidTr="00C971FF">
        <w:tc>
          <w:tcPr>
            <w:tcW w:w="704" w:type="dxa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S</w:t>
            </w:r>
          </w:p>
        </w:tc>
        <w:tc>
          <w:tcPr>
            <w:tcW w:w="2410" w:type="dxa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P</w:t>
            </w:r>
          </w:p>
        </w:tc>
        <w:tc>
          <w:tcPr>
            <w:tcW w:w="2268" w:type="dxa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PC</w:t>
            </w:r>
          </w:p>
        </w:tc>
      </w:tr>
      <w:tr w:rsidR="00F20953" w:rsidRPr="00745013" w:rsidTr="00C971FF">
        <w:tc>
          <w:tcPr>
            <w:tcW w:w="704" w:type="dxa"/>
            <w:vMerge w:val="restart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n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9 ± 0.064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 ± 0.014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 ± 0.00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5 ± 0.03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 ± 0.00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 ± 0.004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4 ± 0.310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B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 ± 0.020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B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 ± 0.019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B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</w:t>
            </w:r>
            <w:r w:rsidRPr="007450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GB"/>
              </w:rPr>
              <w:t>bf</w:t>
            </w:r>
            <w:proofErr w:type="spellEnd"/>
            <w:r w:rsidRPr="0074501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3 ± 3.30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 ± 2.6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± 0.3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1 ± 1.44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7 ± 0.8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± 0.1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3 ± 7.6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B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 ± 2.76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± 1.0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745013" w:rsidTr="00C971FF">
        <w:tc>
          <w:tcPr>
            <w:tcW w:w="704" w:type="dxa"/>
            <w:vMerge w:val="restart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b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 ± 0.00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 ± 0.01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 ± 0.007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 ± 0.01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 ± 0.00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 ± 0.00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 ± 0.004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 ± 0.00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 ± 0.00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</w:t>
            </w:r>
            <w:r w:rsidRPr="007450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GB"/>
              </w:rPr>
              <w:t>bf</w:t>
            </w:r>
            <w:proofErr w:type="spellEnd"/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± 0.2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B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1 ± 2.5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± 0.3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± 0.37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± 0.4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± 0.3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± 0.1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B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2 ± 1.5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± 0.1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704" w:type="dxa"/>
            <w:vMerge w:val="restart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d</w:t>
            </w:r>
          </w:p>
        </w:tc>
        <w:tc>
          <w:tcPr>
            <w:tcW w:w="992" w:type="dxa"/>
            <w:vMerge w:val="restart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4 ± 0.066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 ± 0.030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 ± 0.046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9 ± 0.02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 ±0.009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 ± 0.01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9 ± 0.64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 ± 0.02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 ± 0.00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</w:t>
            </w:r>
            <w:r w:rsidRPr="007450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GB"/>
              </w:rPr>
              <w:t>bf</w:t>
            </w:r>
            <w:proofErr w:type="spellEnd"/>
            <w:r w:rsidRPr="0074501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 ± 1.90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9 ± 2.7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± 0.5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4 ± 0.60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 ± 0.69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± 0.3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; A</w:t>
            </w:r>
          </w:p>
        </w:tc>
      </w:tr>
      <w:tr w:rsidR="00F20953" w:rsidRPr="00745013" w:rsidTr="00C971FF">
        <w:tc>
          <w:tcPr>
            <w:tcW w:w="704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7 ± 8.3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1± 2.2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± 0.06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</w:tbl>
    <w:p w:rsidR="00F20953" w:rsidRPr="00745013" w:rsidRDefault="00F20953" w:rsidP="00F20953">
      <w:pPr>
        <w:spacing w:line="360" w:lineRule="auto"/>
        <w:jc w:val="both"/>
        <w:rPr>
          <w:rFonts w:ascii="Times New Roman" w:hAnsi="Times New Roman" w:cs="Times New Roman"/>
          <w:szCs w:val="20"/>
        </w:rPr>
      </w:pPr>
    </w:p>
    <w:p w:rsidR="00F20953" w:rsidRPr="00745013" w:rsidRDefault="00F20953" w:rsidP="00F20953">
      <w:pPr>
        <w:spacing w:line="360" w:lineRule="auto"/>
        <w:rPr>
          <w:rFonts w:ascii="Times New Roman" w:hAnsi="Times New Roman" w:cs="Times New Roman"/>
          <w:szCs w:val="20"/>
        </w:rPr>
      </w:pPr>
      <w:r w:rsidRPr="00745013">
        <w:rPr>
          <w:rFonts w:ascii="Times New Roman" w:hAnsi="Times New Roman" w:cs="Times New Roman"/>
          <w:szCs w:val="20"/>
        </w:rPr>
        <w:br w:type="page"/>
      </w:r>
    </w:p>
    <w:p w:rsidR="00F20953" w:rsidRPr="00745013" w:rsidRDefault="00DB7B63" w:rsidP="00F209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3</w:t>
      </w:r>
      <w:r w:rsidR="00F20953" w:rsidRPr="0074501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F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of Zn, Pb and Cd in </w:t>
      </w:r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>tyrrhenicum</w:t>
      </w:r>
      <w:proofErr w:type="spellEnd"/>
      <w:r w:rsidR="00F20953" w:rsidRPr="00745013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(mean ± SD</w:t>
      </w:r>
      <w:r w:rsidR="0009096A" w:rsidRPr="0074501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09096A" w:rsidRP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9096A" w:rsidRPr="00745013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9096A" w:rsidRPr="00745013">
        <w:rPr>
          <w:rFonts w:ascii="Times New Roman" w:hAnsi="Times New Roman" w:cs="Times New Roman"/>
          <w:sz w:val="20"/>
          <w:szCs w:val="20"/>
          <w:lang w:val="en-GB"/>
        </w:rPr>
        <w:t>= 5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) and related statistical analysis among treatments (lower case letters) and for each treatment </w:t>
      </w:r>
      <w:r w:rsidR="00B24AD5">
        <w:rPr>
          <w:rFonts w:ascii="Times New Roman" w:hAnsi="Times New Roman" w:cs="Times New Roman"/>
          <w:sz w:val="20"/>
          <w:szCs w:val="20"/>
          <w:lang w:val="en-GB"/>
        </w:rPr>
        <w:t>over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 xml:space="preserve"> time (upper case letters); different letters indicate statistically significant differences at p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&lt; 0.05; T1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one month; T2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three months; T3</w:t>
      </w:r>
      <w:r w:rsidR="000909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0953" w:rsidRPr="00745013">
        <w:rPr>
          <w:rFonts w:ascii="Times New Roman" w:hAnsi="Times New Roman" w:cs="Times New Roman"/>
          <w:sz w:val="20"/>
          <w:szCs w:val="20"/>
          <w:lang w:val="en-GB"/>
        </w:rPr>
        <w:t>= after six months.</w:t>
      </w:r>
    </w:p>
    <w:p w:rsidR="00F20953" w:rsidRPr="00745013" w:rsidRDefault="00F20953" w:rsidP="00F209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Grigliatabella1"/>
        <w:tblW w:w="952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709"/>
        <w:gridCol w:w="2410"/>
        <w:gridCol w:w="2693"/>
        <w:gridCol w:w="2551"/>
      </w:tblGrid>
      <w:tr w:rsidR="00F20953" w:rsidRPr="00745013" w:rsidTr="00C971FF">
        <w:tc>
          <w:tcPr>
            <w:tcW w:w="1163" w:type="dxa"/>
            <w:shd w:val="clear" w:color="auto" w:fill="auto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S</w:t>
            </w:r>
          </w:p>
        </w:tc>
        <w:tc>
          <w:tcPr>
            <w:tcW w:w="2693" w:type="dxa"/>
            <w:shd w:val="clear" w:color="auto" w:fill="auto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P</w:t>
            </w:r>
          </w:p>
        </w:tc>
        <w:tc>
          <w:tcPr>
            <w:tcW w:w="2551" w:type="dxa"/>
            <w:shd w:val="clear" w:color="auto" w:fill="auto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PC</w:t>
            </w:r>
          </w:p>
        </w:tc>
      </w:tr>
      <w:tr w:rsidR="00F20953" w:rsidRPr="00745013" w:rsidTr="00C971FF">
        <w:trPr>
          <w:trHeight w:val="220"/>
        </w:trPr>
        <w:tc>
          <w:tcPr>
            <w:tcW w:w="1163" w:type="dxa"/>
            <w:vMerge w:val="restart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F Z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± 0.4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± 0.3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± 0.1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1163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± 0.1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± 0.1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± 0.0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; A</w:t>
            </w:r>
          </w:p>
        </w:tc>
      </w:tr>
      <w:tr w:rsidR="00F20953" w:rsidRPr="00745013" w:rsidTr="00C971FF">
        <w:tc>
          <w:tcPr>
            <w:tcW w:w="1163" w:type="dxa"/>
            <w:vMerge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± 0.7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± 0.3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 ±0.06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1163" w:type="dxa"/>
            <w:vMerge w:val="restart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F</w:t>
            </w:r>
            <w:r w:rsidRPr="007450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b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19 ± 0.0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82 ± 0.69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; A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37 ± 0.17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1163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19 ± 0.1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44 ± 0.1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34 ± 0.26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1163" w:type="dxa"/>
            <w:vMerge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33 ± 0.11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58 ± 0.42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450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  <w:t>0.59 ± 0.5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1163" w:type="dxa"/>
            <w:vMerge w:val="restart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F</w:t>
            </w:r>
            <w:r w:rsidRPr="0074501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d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± 0.08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± 0.27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5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± 0.73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1163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± 0.0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± 0.07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5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± 0.26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  <w:tr w:rsidR="00F20953" w:rsidRPr="00745013" w:rsidTr="00C971FF">
        <w:tc>
          <w:tcPr>
            <w:tcW w:w="1163" w:type="dxa"/>
            <w:vMerge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50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± 0.47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± 0.35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  <w:tc>
          <w:tcPr>
            <w:tcW w:w="2551" w:type="dxa"/>
            <w:shd w:val="clear" w:color="auto" w:fill="A6A6A6" w:themeFill="background1" w:themeFillShade="A6"/>
          </w:tcPr>
          <w:p w:rsidR="00F20953" w:rsidRPr="00745013" w:rsidRDefault="00F20953" w:rsidP="00E77A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it-IT"/>
              </w:rPr>
            </w:pPr>
            <w:r w:rsidRPr="007450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± 0.14</w:t>
            </w:r>
            <w:r w:rsidRPr="00745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; A</w:t>
            </w:r>
          </w:p>
        </w:tc>
      </w:tr>
    </w:tbl>
    <w:p w:rsidR="00F20953" w:rsidRPr="00745013" w:rsidRDefault="00F20953" w:rsidP="00F209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05E75" w:rsidRPr="00F20953" w:rsidRDefault="00605E75">
      <w:pPr>
        <w:rPr>
          <w:rFonts w:ascii="Times New Roman" w:hAnsi="Times New Roman" w:cs="Times New Roman"/>
          <w:szCs w:val="20"/>
        </w:rPr>
      </w:pPr>
      <w:bookmarkStart w:id="1" w:name="_GoBack"/>
      <w:bookmarkEnd w:id="1"/>
    </w:p>
    <w:sectPr w:rsidR="00605E75" w:rsidRPr="00F20953" w:rsidSect="00D31FC8">
      <w:footerReference w:type="default" r:id="rId10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E74" w:rsidRDefault="003D0E74">
      <w:pPr>
        <w:spacing w:after="0" w:line="240" w:lineRule="auto"/>
      </w:pPr>
      <w:r>
        <w:separator/>
      </w:r>
    </w:p>
  </w:endnote>
  <w:endnote w:type="continuationSeparator" w:id="0">
    <w:p w:rsidR="003D0E74" w:rsidRDefault="003D0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4378601"/>
      <w:docPartObj>
        <w:docPartGallery w:val="Page Numbers (Bottom of Page)"/>
        <w:docPartUnique/>
      </w:docPartObj>
    </w:sdtPr>
    <w:sdtEndPr/>
    <w:sdtContent>
      <w:p w:rsidR="003A66CC" w:rsidRDefault="00F209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71FF">
          <w:rPr>
            <w:noProof/>
          </w:rPr>
          <w:t>3</w:t>
        </w:r>
        <w:r>
          <w:fldChar w:fldCharType="end"/>
        </w:r>
      </w:p>
    </w:sdtContent>
  </w:sdt>
  <w:p w:rsidR="003A66CC" w:rsidRDefault="003D0E7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E74" w:rsidRDefault="003D0E74">
      <w:pPr>
        <w:spacing w:after="0" w:line="240" w:lineRule="auto"/>
      </w:pPr>
      <w:r>
        <w:separator/>
      </w:r>
    </w:p>
  </w:footnote>
  <w:footnote w:type="continuationSeparator" w:id="0">
    <w:p w:rsidR="003D0E74" w:rsidRDefault="003D0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953"/>
    <w:rsid w:val="0009096A"/>
    <w:rsid w:val="00351850"/>
    <w:rsid w:val="003D0E74"/>
    <w:rsid w:val="003F4D12"/>
    <w:rsid w:val="005D6663"/>
    <w:rsid w:val="00605E75"/>
    <w:rsid w:val="0088799A"/>
    <w:rsid w:val="008B56F1"/>
    <w:rsid w:val="008D0476"/>
    <w:rsid w:val="008E31A8"/>
    <w:rsid w:val="00A96828"/>
    <w:rsid w:val="00B24AD5"/>
    <w:rsid w:val="00B93E55"/>
    <w:rsid w:val="00BD03C4"/>
    <w:rsid w:val="00C971FF"/>
    <w:rsid w:val="00CA75AD"/>
    <w:rsid w:val="00CF08B6"/>
    <w:rsid w:val="00CF6D6A"/>
    <w:rsid w:val="00D104A8"/>
    <w:rsid w:val="00DB7B63"/>
    <w:rsid w:val="00F1667A"/>
    <w:rsid w:val="00F20953"/>
    <w:rsid w:val="00FD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09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F2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F209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953"/>
  </w:style>
  <w:style w:type="table" w:customStyle="1" w:styleId="GridTable6Colorful">
    <w:name w:val="Grid Table 6 Colorful"/>
    <w:basedOn w:val="Tabellanormale"/>
    <w:uiPriority w:val="51"/>
    <w:rsid w:val="00F209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">
    <w:name w:val="Table Grid"/>
    <w:basedOn w:val="Tabellanormale"/>
    <w:uiPriority w:val="39"/>
    <w:rsid w:val="00F2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F2095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50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D104A8"/>
    <w:rPr>
      <w:color w:val="0000FF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B56F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09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F2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F209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953"/>
  </w:style>
  <w:style w:type="table" w:customStyle="1" w:styleId="GridTable6Colorful">
    <w:name w:val="Grid Table 6 Colorful"/>
    <w:basedOn w:val="Tabellanormale"/>
    <w:uiPriority w:val="51"/>
    <w:rsid w:val="00F209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">
    <w:name w:val="Table Grid"/>
    <w:basedOn w:val="Tabellanormale"/>
    <w:uiPriority w:val="39"/>
    <w:rsid w:val="00F2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F2095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50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D104A8"/>
    <w:rPr>
      <w:color w:val="0000FF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B56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ringer.com/journal/11356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porceddu.marco@unic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B0D0B-185B-4A21-9418-E9C11AFF80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y</dc:creator>
  <cp:keywords/>
  <dc:description/>
  <cp:lastModifiedBy>M. PORCEDDU</cp:lastModifiedBy>
  <cp:revision>7</cp:revision>
  <dcterms:created xsi:type="dcterms:W3CDTF">2020-12-07T15:15:00Z</dcterms:created>
  <dcterms:modified xsi:type="dcterms:W3CDTF">2020-12-10T10:47:00Z</dcterms:modified>
</cp:coreProperties>
</file>